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CB375" w14:textId="77777777" w:rsidR="00B955E4" w:rsidRPr="006A4E2B" w:rsidRDefault="00B955E4" w:rsidP="00B955E4">
      <w:pPr>
        <w:widowControl/>
        <w:jc w:val="left"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  <w:r w:rsidRPr="006A4E2B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 xml:space="preserve">Supporting Information </w:t>
      </w:r>
    </w:p>
    <w:p w14:paraId="573D7841" w14:textId="77777777" w:rsidR="00B955E4" w:rsidRPr="006A4E2B" w:rsidRDefault="00B955E4" w:rsidP="00B955E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6C3B2D0D" w14:textId="77777777" w:rsidR="00B955E4" w:rsidRPr="006A4E2B" w:rsidRDefault="00B955E4" w:rsidP="00B955E4">
      <w:pPr>
        <w:widowControl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</w:pPr>
    </w:p>
    <w:p w14:paraId="353C4AF4" w14:textId="77777777" w:rsidR="00B955E4" w:rsidRPr="006A4E2B" w:rsidRDefault="00B955E4" w:rsidP="00B955E4">
      <w:pPr>
        <w:widowControl/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</w:pPr>
      <w:r w:rsidRPr="006A4E2B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Current</w:t>
      </w: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ko-KR"/>
        </w:rPr>
        <w:t xml:space="preserve"> Switching of Topological Spin Chirality in the van der Waals Antiferromagnet </w:t>
      </w:r>
      <w:r w:rsidRPr="006A4E2B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Co</w:t>
      </w:r>
      <w:r w:rsidRPr="006A4E2B">
        <w:rPr>
          <w:rFonts w:ascii="Times New Roman" w:eastAsia="MS Mincho" w:hAnsi="Times New Roman" w:cs="Times New Roman"/>
          <w:b/>
          <w:kern w:val="0"/>
          <w:sz w:val="24"/>
          <w:szCs w:val="24"/>
          <w:vertAlign w:val="subscript"/>
          <w:lang w:eastAsia="ja-JP"/>
        </w:rPr>
        <w:t>1/3</w:t>
      </w:r>
      <w:r w:rsidRPr="006A4E2B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TaS</w:t>
      </w:r>
      <w:r w:rsidRPr="006A4E2B">
        <w:rPr>
          <w:rFonts w:ascii="Times New Roman" w:eastAsia="MS Mincho" w:hAnsi="Times New Roman" w:cs="Times New Roman"/>
          <w:b/>
          <w:kern w:val="0"/>
          <w:sz w:val="24"/>
          <w:szCs w:val="24"/>
          <w:vertAlign w:val="subscript"/>
          <w:lang w:eastAsia="ja-JP"/>
        </w:rPr>
        <w:t>2</w:t>
      </w:r>
    </w:p>
    <w:p w14:paraId="65143699" w14:textId="77777777" w:rsidR="00B955E4" w:rsidRPr="006A4E2B" w:rsidRDefault="00B955E4" w:rsidP="00B955E4">
      <w:pPr>
        <w:widowControl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</w:pPr>
    </w:p>
    <w:p w14:paraId="537F821E" w14:textId="77777777" w:rsidR="00B955E4" w:rsidRPr="006A4E2B" w:rsidRDefault="00B955E4" w:rsidP="00B955E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5DAFA05F" w14:textId="77777777" w:rsidR="00B955E4" w:rsidRPr="006A4E2B" w:rsidRDefault="00B955E4" w:rsidP="00B955E4">
      <w:pPr>
        <w:autoSpaceDE w:val="0"/>
        <w:autoSpaceDN w:val="0"/>
        <w:rPr>
          <w:rFonts w:ascii="Times New Roman" w:eastAsia="Malgun Gothic" w:hAnsi="Times New Roman" w:cs="Times New Roman"/>
          <w:kern w:val="0"/>
          <w:sz w:val="24"/>
          <w:szCs w:val="24"/>
          <w:lang w:val="de-DE" w:eastAsia="ko-KR"/>
        </w:rPr>
      </w:pPr>
      <w:r w:rsidRPr="006A4E2B">
        <w:rPr>
          <w:rFonts w:ascii="Times New Roman" w:eastAsia="Malgun Gothic" w:hAnsi="Times New Roman" w:cs="Times New Roman"/>
          <w:i/>
          <w:kern w:val="0"/>
          <w:sz w:val="24"/>
          <w:szCs w:val="24"/>
          <w:lang w:val="de-DE" w:eastAsia="ko-KR"/>
        </w:rPr>
        <w:t>Kai-Xuan Zhang</w:t>
      </w:r>
      <w:r w:rsidRPr="006A4E2B">
        <w:rPr>
          <w:rFonts w:ascii="Times New Roman" w:eastAsia="MS Mincho" w:hAnsi="Times New Roman" w:cs="Times New Roman"/>
          <w:i/>
          <w:kern w:val="0"/>
          <w:sz w:val="24"/>
          <w:szCs w:val="24"/>
          <w:lang w:val="de-DE" w:eastAsia="ja-JP"/>
        </w:rPr>
        <w:t>,</w:t>
      </w:r>
      <w:r w:rsidRPr="006A4E2B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*</w:t>
      </w:r>
      <w:r w:rsidRPr="006A4E2B">
        <w:rPr>
          <w:rFonts w:ascii="Times New Roman" w:eastAsia="MS Mincho" w:hAnsi="Times New Roman" w:cs="Times New Roman"/>
          <w:i/>
          <w:kern w:val="0"/>
          <w:sz w:val="24"/>
          <w:szCs w:val="24"/>
          <w:lang w:val="de-DE" w:eastAsia="ja-JP"/>
        </w:rPr>
        <w:t xml:space="preserve"> Seungbok Lee, Woonghee Cho, </w:t>
      </w:r>
      <w:r w:rsidRPr="006A4E2B">
        <w:rPr>
          <w:rFonts w:ascii="Times New Roman" w:eastAsia="Malgun Gothic" w:hAnsi="Times New Roman" w:cs="Times New Roman"/>
          <w:i/>
          <w:kern w:val="0"/>
          <w:sz w:val="24"/>
          <w:szCs w:val="24"/>
          <w:lang w:val="de-DE" w:eastAsia="ko-KR"/>
        </w:rPr>
        <w:t>and</w:t>
      </w:r>
      <w:r w:rsidRPr="006A4E2B">
        <w:rPr>
          <w:rFonts w:ascii="Times New Roman" w:eastAsia="MS Mincho" w:hAnsi="Times New Roman" w:cs="Times New Roman"/>
          <w:i/>
          <w:kern w:val="0"/>
          <w:sz w:val="24"/>
          <w:szCs w:val="24"/>
          <w:lang w:val="de-DE" w:eastAsia="ja-JP"/>
        </w:rPr>
        <w:t xml:space="preserve"> Je-Geun Park</w:t>
      </w:r>
      <w:r w:rsidRPr="006A4E2B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*</w:t>
      </w:r>
    </w:p>
    <w:p w14:paraId="35A856CC" w14:textId="77777777" w:rsidR="00B955E4" w:rsidRPr="006A4E2B" w:rsidRDefault="00B955E4" w:rsidP="00B955E4">
      <w:pPr>
        <w:autoSpaceDE w:val="0"/>
        <w:autoSpaceDN w:val="0"/>
        <w:rPr>
          <w:rFonts w:ascii="Times New Roman" w:eastAsia="Malgun Gothic" w:hAnsi="Times New Roman" w:cs="Times New Roman"/>
          <w:bCs/>
          <w:kern w:val="0"/>
          <w:sz w:val="24"/>
          <w:szCs w:val="24"/>
          <w:lang w:val="de-DE" w:eastAsia="ko-KR"/>
        </w:rPr>
      </w:pPr>
    </w:p>
    <w:p w14:paraId="1616945F" w14:textId="77777777" w:rsidR="00B955E4" w:rsidRPr="006A4E2B" w:rsidRDefault="00B955E4" w:rsidP="00B955E4">
      <w:pPr>
        <w:autoSpaceDE w:val="0"/>
        <w:autoSpaceDN w:val="0"/>
        <w:rPr>
          <w:rFonts w:ascii="Times New Roman" w:eastAsia="Malgun Gothic" w:hAnsi="Times New Roman" w:cs="Times New Roman"/>
          <w:bCs/>
          <w:kern w:val="0"/>
          <w:sz w:val="24"/>
          <w:szCs w:val="24"/>
          <w:lang w:eastAsia="ko-KR"/>
        </w:rPr>
      </w:pPr>
    </w:p>
    <w:p w14:paraId="7B46C631" w14:textId="77777777" w:rsidR="00B955E4" w:rsidRPr="006A4E2B" w:rsidRDefault="00B955E4" w:rsidP="00B955E4">
      <w:pPr>
        <w:autoSpaceDE w:val="0"/>
        <w:autoSpaceDN w:val="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bCs/>
          <w:kern w:val="0"/>
          <w:sz w:val="24"/>
          <w:szCs w:val="24"/>
          <w:lang w:eastAsia="ko-KR"/>
        </w:rPr>
        <w:t>K.-X.Z. and S.L.</w:t>
      </w:r>
      <w:r w:rsidRPr="006A4E2B">
        <w:rPr>
          <w:rFonts w:ascii="Times New Roman" w:hAnsi="Times New Roman" w:cs="Times New Roman"/>
          <w:bCs/>
          <w:kern w:val="0"/>
          <w:sz w:val="24"/>
          <w:szCs w:val="24"/>
        </w:rPr>
        <w:t xml:space="preserve"> contributed equally to this work.</w:t>
      </w:r>
    </w:p>
    <w:p w14:paraId="652E4327" w14:textId="77777777" w:rsidR="00B955E4" w:rsidRPr="006A4E2B" w:rsidRDefault="00B955E4" w:rsidP="00B955E4">
      <w:pPr>
        <w:jc w:val="left"/>
        <w:rPr>
          <w:rFonts w:ascii="Times New Roman" w:eastAsia="Malgun Gothic" w:hAnsi="Times New Roman" w:cs="Times New Roman"/>
          <w:b/>
          <w:sz w:val="26"/>
          <w:szCs w:val="26"/>
          <w:lang w:eastAsia="ko-KR"/>
        </w:rPr>
        <w:sectPr w:rsidR="00B955E4" w:rsidRPr="006A4E2B" w:rsidSect="003B4781">
          <w:headerReference w:type="default" r:id="rId5"/>
          <w:footerReference w:type="default" r:id="rId6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AD32B06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lastRenderedPageBreak/>
        <w:t xml:space="preserve">Supporting </w:t>
      </w:r>
      <w:r w:rsidRPr="006A4E2B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Note 1. The novelty, challenges, distinctions, and significance of the present work.</w:t>
      </w:r>
    </w:p>
    <w:p w14:paraId="522668AF" w14:textId="77777777" w:rsidR="00B955E4" w:rsidRPr="006A4E2B" w:rsidRDefault="00B955E4" w:rsidP="00B955E4">
      <w:pPr>
        <w:widowControl/>
        <w:shd w:val="clear" w:color="auto" w:fill="FFFFFF"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For clarity, we discuss the novelty, challenges, distinctions, and significance of our work logically from our starting premise to the final discoveries:</w:t>
      </w:r>
    </w:p>
    <w:p w14:paraId="268AE3CF" w14:textId="77777777" w:rsidR="00B955E4" w:rsidRPr="006A4E2B" w:rsidRDefault="00B955E4" w:rsidP="00B955E4">
      <w:pPr>
        <w:widowControl/>
        <w:numPr>
          <w:ilvl w:val="0"/>
          <w:numId w:val="1"/>
        </w:numPr>
        <w:shd w:val="clear" w:color="auto" w:fill="FFFFFF"/>
        <w:spacing w:line="48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Novel focus on “switching spin chirality in exotic topological 3Q antiferromagnet”:</w:t>
      </w:r>
    </w:p>
    <w:p w14:paraId="395234B2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Our primary object is to control and switch 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a </w:t>
      </w:r>
      <w:r w:rsidRPr="006A4E2B">
        <w:rPr>
          <w:rFonts w:ascii="Times New Roman" w:eastAsia="Times New Roman" w:hAnsi="Times New Roman" w:cs="Times New Roman"/>
          <w:i/>
          <w:iCs/>
          <w:sz w:val="24"/>
          <w:szCs w:val="24"/>
          <w:lang w:eastAsia="ko-KR"/>
        </w:rPr>
        <w:t>topological order parameter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—the scalar spin chirality (or equivalently, the emergent real-space gauge flux)—in an </w:t>
      </w:r>
      <w:r w:rsidRPr="006A4E2B">
        <w:rPr>
          <w:rFonts w:ascii="Times New Roman" w:eastAsia="Times New Roman" w:hAnsi="Times New Roman" w:cs="Times New Roman"/>
          <w:i/>
          <w:iCs/>
          <w:sz w:val="24"/>
          <w:szCs w:val="24"/>
          <w:lang w:eastAsia="ko-KR"/>
        </w:rPr>
        <w:t>exotic topological 3Q antiferromagnet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. This focus is novel and distinct from most SOT studies in the literature.</w:t>
      </w:r>
    </w:p>
    <w:p w14:paraId="21BC68DB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540F6B61" w14:textId="77777777" w:rsidR="00B955E4" w:rsidRPr="006A4E2B" w:rsidRDefault="00B955E4" w:rsidP="00B955E4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The challenge of electrically switching an antiferromagnet:</w:t>
      </w:r>
    </w:p>
    <w:p w14:paraId="6E974F90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The </w:t>
      </w:r>
      <w:r w:rsidRPr="006A4E2B"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ko-KR"/>
        </w:rPr>
        <w:t xml:space="preserve">van 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lang w:eastAsia="ko-KR"/>
        </w:rPr>
        <w:t>der Waals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o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1/3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TaS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antiferromagnet, which has attracted significant interest, hosts a topological spin chirality with unique magnetic topology. This multi-spin quantity can be measured via the topological Hall effect. Therefore, we propose the concept of current switching topological spin chirality based on Co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1/3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TaS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14:paraId="3DD433A9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   Our experiment requires switching the spins, since the spin texture governs the spin chirality. Therefore, the concept target can be broken down into two parts: how to control and switch the complex spin arrangements of an exotic antiferromagnet. Antiferromagnetic spintronics offers several advantages: zero stray field, faster dynamics, and stability against magnetic perturbations, which enable higher density, scalability, speed, and stability for next-generation memory devices and in-memory computing. However, due to the strong 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>internal field and negligible coupling to external perturbations, switching an antiferromagnet remains a significant challenge despite considerable efforts in the field.</w:t>
      </w:r>
    </w:p>
    <w:p w14:paraId="10CEA70D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62EB4A3A" w14:textId="77777777" w:rsidR="00B955E4" w:rsidRPr="006A4E2B" w:rsidRDefault="00B955E4" w:rsidP="00B955E4">
      <w:pPr>
        <w:pStyle w:val="ListParagraph"/>
        <w:widowControl/>
        <w:numPr>
          <w:ilvl w:val="0"/>
          <w:numId w:val="1"/>
        </w:numPr>
        <w:shd w:val="clear" w:color="auto" w:fill="FFFFFF"/>
        <w:spacing w:line="48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The challenge of predicting spin chirality switching in complex antiferromagnet Co</w:t>
      </w: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bscript"/>
        </w:rPr>
        <w:t>1/3</w:t>
      </w: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TaS</w:t>
      </w: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:</w:t>
      </w:r>
    </w:p>
    <w:p w14:paraId="778B8F39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To address the above challenge, we proposed current-driven spin-orbit torque (SOT) mechanism to switch the complex antiferromagnet Co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1/3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TaS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. It is worth noting that while SOT has often been used to switch magnetic moments coherently in uniform ferromagnets, extending this to an antiferromagnet</w:t>
      </w:r>
      <w:r w:rsidRPr="006A4E2B">
        <w:rPr>
          <w:rFonts w:ascii="Times New Roman" w:eastAsia="Malgun Gothic" w:hAnsi="Times New Roman" w:cs="Times New Roman" w:hint="eastAsia"/>
          <w:kern w:val="0"/>
          <w:sz w:val="24"/>
          <w:szCs w:val="24"/>
          <w:lang w:eastAsia="ko-KR"/>
        </w:rPr>
        <w:t xml:space="preserve"> 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with a complex multi-spin structure is not straightforward. For example, in the topological 3Q state of the exotic antiferromagnet Co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1/3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TaS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local moments point along multiple noncoplanar directions; therefore, a current-induced spin accumulation or spin </w:t>
      </w:r>
      <w:proofErr w:type="spellStart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polarisation</w:t>
      </w:r>
      <w:proofErr w:type="spellEnd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cannot trivially generate a uniform effective torque. Since existing SOT models are largely based on uniform ferromagnets (e.g., the Fe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3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GeTe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family), it was not </w:t>
      </w:r>
      <w:r w:rsidRPr="006A4E2B">
        <w:rPr>
          <w:rFonts w:ascii="Times New Roman" w:eastAsia="Times New Roman" w:hAnsi="Times New Roman" w:cs="Times New Roman"/>
          <w:i/>
          <w:iCs/>
          <w:sz w:val="24"/>
          <w:szCs w:val="24"/>
          <w:lang w:eastAsia="ko-KR"/>
        </w:rPr>
        <w:t>a priori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obvious that current-driven SOT would successfully switch the magnetic moments of a complicated antiferromagnet. This open question motivated our experiment: Can an applied current achieve reproducible, non-volatile, and efficient magnetic moment switching, thereby producing equivalent spin-chirality switching? Before our real experimental demonstration, such a possibility had not been established for 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Co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1/3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TaS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.</w:t>
      </w:r>
    </w:p>
    <w:p w14:paraId="40027D16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="720" w:firstLine="39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3A8586BD" w14:textId="77777777" w:rsidR="00B955E4" w:rsidRPr="006A4E2B" w:rsidRDefault="00B955E4" w:rsidP="00B955E4">
      <w:pPr>
        <w:widowControl/>
        <w:numPr>
          <w:ilvl w:val="0"/>
          <w:numId w:val="1"/>
        </w:numPr>
        <w:shd w:val="clear" w:color="auto" w:fill="FFFFFF"/>
        <w:spacing w:line="48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Novel and efficient “intrinsic-self-SOT + field-free switching” for antiferromagnet:</w:t>
      </w:r>
    </w:p>
    <w:p w14:paraId="2F8EE105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Chars="400" w:left="84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 xml:space="preserve">In sharp contrast to conventional SOT induced by heavy metals such as Pt, our group previously demonstrated the intrinsic self-SOT in the </w:t>
      </w:r>
      <w:proofErr w:type="spellStart"/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vdW</w:t>
      </w:r>
      <w:proofErr w:type="spellEnd"/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uniform ferromagnet Fe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3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GeTe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2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. However, that work and subsequent studies by others reported only the intrinsic self-SOT in ferromagnets, and the switching of magnetic moments by self-SOT typically requires an assisting in-plane or out-of-plane magnetic field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.</w:t>
      </w:r>
    </w:p>
    <w:p w14:paraId="175B46EC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Chars="400" w:left="840" w:firstLine="39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Our present work on Co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TaS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demonstrates, for the first time, the self-SOT in an exotic complex antiferromagnet. More importantly, the self-SOT switching (together with topological spin chirality switching) occurs without an external magnetic field in a single antiferromagnet. The self-SOT switching is non-volatile, reproducible, reversible, and highly energy-efficient: the switching current density (1.8×10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ko-KR"/>
        </w:rPr>
        <w:t>6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A/cm²) is competitive with, or even lower than, the most efficient SOT systems reported to date. This highlights our contributions to the fields of SOT and antiferromagnetic spintronics, beyond the specific </w:t>
      </w:r>
      <w:proofErr w:type="spellStart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realisation</w:t>
      </w:r>
      <w:proofErr w:type="spellEnd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of chirality switching. </w:t>
      </w:r>
    </w:p>
    <w:p w14:paraId="23BC97DD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Chars="400" w:left="840" w:firstLine="390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151AC1BE" w14:textId="77777777" w:rsidR="00B955E4" w:rsidRPr="006A4E2B" w:rsidRDefault="00B955E4" w:rsidP="00B955E4">
      <w:pPr>
        <w:widowControl/>
        <w:numPr>
          <w:ilvl w:val="0"/>
          <w:numId w:val="1"/>
        </w:numPr>
        <w:shd w:val="clear" w:color="auto" w:fill="FFFFFF"/>
        <w:spacing w:line="480" w:lineRule="auto"/>
        <w:jc w:val="left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proofErr w:type="spellStart"/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Realisation</w:t>
      </w:r>
      <w:proofErr w:type="spellEnd"/>
      <w:r w:rsidRPr="006A4E2B">
        <w:rPr>
          <w:rFonts w:ascii="Times New Roman" w:eastAsia="Malgun Gothic" w:hAnsi="Times New Roman" w:cs="Times New Roman"/>
          <w:b/>
          <w:kern w:val="0"/>
          <w:sz w:val="24"/>
          <w:szCs w:val="24"/>
        </w:rPr>
        <w:t xml:space="preserve"> of “current switching topological spin chirality”:</w:t>
      </w:r>
    </w:p>
    <w:p w14:paraId="3E87624D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Chars="400" w:left="840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Spin chirality and magnetic topology are fundamental concepts connecting these highly interesting topics: noncoplanar spin textures, real-space Berry phases, and the topological Hall effect. A longstanding challenge for both fundamental understanding and device application has been the electrical switching of topological spin chirality and its emergent gauge flux. </w:t>
      </w:r>
    </w:p>
    <w:p w14:paraId="6AD2FA5D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Chars="400" w:left="840" w:firstLineChars="200" w:firstLine="480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In this work, we introduce the concept of current-switching spin chirality and experimentally </w:t>
      </w:r>
      <w:proofErr w:type="spellStart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realise</w:t>
      </w:r>
      <w:proofErr w:type="spellEnd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it using the </w:t>
      </w:r>
      <w:proofErr w:type="spellStart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vdW</w:t>
      </w:r>
      <w:proofErr w:type="spellEnd"/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antiferromagnet Co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TaS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.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We demonstrate that 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 xml:space="preserve">intrinsic SOT can electrically switch the topological spin chirality purely by current, without the need for heavy metals or a magnetic field. Our results exhibit clear, nonvolatile, reversible, and highly energy-efficient current-induced chirality switching, facilitated by its non-centrosymmetric lattice, Berry-curvature-rich electronic structure, and topological magnetism. This work establishes a novel framework for electrically generating, controlling, and exploiting topological spin chirality, which may apply to other </w:t>
      </w:r>
      <w:proofErr w:type="spellStart"/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skyrmion</w:t>
      </w:r>
      <w:proofErr w:type="spellEnd"/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-hosting and chirality-driven systems.</w:t>
      </w:r>
    </w:p>
    <w:p w14:paraId="3ADBAC2F" w14:textId="77777777" w:rsidR="00B955E4" w:rsidRPr="006A4E2B" w:rsidRDefault="00B955E4" w:rsidP="00B955E4">
      <w:pPr>
        <w:widowControl/>
        <w:shd w:val="clear" w:color="auto" w:fill="FFFFFF"/>
        <w:spacing w:line="480" w:lineRule="auto"/>
        <w:ind w:leftChars="400" w:left="840" w:firstLine="480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18695E38" w14:textId="77777777" w:rsidR="00B955E4" w:rsidRPr="006A4E2B" w:rsidRDefault="00B955E4" w:rsidP="00B955E4">
      <w:pPr>
        <w:widowControl/>
        <w:shd w:val="clear" w:color="auto" w:fill="FFFFFF"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In summary, our work provides a novel demonstration of the electrical writing of the chiral 3Q antiferromagnetic state in 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Co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Times New Roman" w:hAnsi="Times New Roman" w:cs="Times New Roman"/>
          <w:sz w:val="24"/>
          <w:szCs w:val="24"/>
          <w:lang w:eastAsia="ko-KR"/>
        </w:rPr>
        <w:t>TaS</w:t>
      </w:r>
      <w:r w:rsidRPr="006A4E2B">
        <w:rPr>
          <w:rFonts w:ascii="Times New Roman" w:eastAsia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. We believe it lays an important new foundation for future work combining </w:t>
      </w:r>
      <w:proofErr w:type="spellStart"/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>vdW</w:t>
      </w:r>
      <w:proofErr w:type="spellEnd"/>
      <w:r w:rsidRPr="006A4E2B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magnets, antiferromagnetic spintronics, SOT, and topological spin chirality.</w:t>
      </w:r>
    </w:p>
    <w:p w14:paraId="1D504756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sectPr w:rsidR="00B955E4" w:rsidRPr="006A4E2B" w:rsidSect="00096FA9">
          <w:headerReference w:type="default" r:id="rId7"/>
          <w:footerReference w:type="default" r:id="rId8"/>
          <w:pgSz w:w="12240" w:h="15840" w:code="1"/>
          <w:pgMar w:top="1440" w:right="1440" w:bottom="1440" w:left="1440" w:header="851" w:footer="992" w:gutter="0"/>
          <w:cols w:space="425"/>
          <w:docGrid w:linePitch="360"/>
        </w:sectPr>
      </w:pPr>
    </w:p>
    <w:p w14:paraId="2BCD828A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lastRenderedPageBreak/>
        <w:t>Supporting Figures</w:t>
      </w:r>
    </w:p>
    <w:p w14:paraId="0615A8E0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p w14:paraId="07FC4A75" w14:textId="77777777" w:rsidR="00B955E4" w:rsidRPr="006A4E2B" w:rsidRDefault="00B955E4" w:rsidP="00B955E4">
      <w:pPr>
        <w:widowControl/>
        <w:spacing w:line="480" w:lineRule="auto"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noProof/>
        </w:rPr>
        <w:t xml:space="preserve"> </w:t>
      </w:r>
      <w:r w:rsidRPr="006A4E2B">
        <w:rPr>
          <w:rFonts w:ascii="Times New Roman" w:eastAsia="Malgun Gothic" w:hAnsi="Times New Roman" w:cs="Times New Roman"/>
          <w:noProof/>
          <w:sz w:val="24"/>
          <w:szCs w:val="24"/>
        </w:rPr>
        <w:drawing>
          <wp:inline distT="0" distB="0" distL="0" distR="0" wp14:anchorId="416A465C" wp14:editId="251A0EDD">
            <wp:extent cx="5270400" cy="2894400"/>
            <wp:effectExtent l="0" t="0" r="6985" b="1270"/>
            <wp:docPr id="1315774853" name="그래픽 3">
              <a:extLst xmlns:a="http://schemas.openxmlformats.org/drawingml/2006/main">
                <a:ext uri="{FF2B5EF4-FFF2-40B4-BE49-F238E27FC236}">
                  <a16:creationId xmlns:a16="http://schemas.microsoft.com/office/drawing/2014/main" id="{4DC7420A-DFDB-8819-48A6-B1511A80CF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래픽 3">
                      <a:extLst>
                        <a:ext uri="{FF2B5EF4-FFF2-40B4-BE49-F238E27FC236}">
                          <a16:creationId xmlns:a16="http://schemas.microsoft.com/office/drawing/2014/main" id="{4DC7420A-DFDB-8819-48A6-B1511A80CF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28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11D01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Figure S1. 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X-ray diffraction (XRD) pattern of our Co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aS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single crystal. XRD measurement was performed at room temperature using Rigaku </w:t>
      </w:r>
      <w:proofErr w:type="spellStart"/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Miniflex</w:t>
      </w:r>
      <w:proofErr w:type="spellEnd"/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II, with the crystal aligned along the (001) plane. T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h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e sharp peaks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of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(002n) with n=1, 2, 3, 4 confirm the high crystalline quality of our crystal.</w:t>
      </w:r>
    </w:p>
    <w:p w14:paraId="2F82998A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0490572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C62B6BD" w14:textId="77777777" w:rsidR="00B955E4" w:rsidRPr="006A4E2B" w:rsidRDefault="00B955E4" w:rsidP="00B955E4">
      <w:pPr>
        <w:widowControl/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02093FB7" w14:textId="77777777" w:rsidR="00B955E4" w:rsidRPr="006A4E2B" w:rsidRDefault="00B955E4" w:rsidP="00B955E4">
      <w:pPr>
        <w:widowControl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br w:type="page"/>
      </w:r>
    </w:p>
    <w:p w14:paraId="37DDF4CC" w14:textId="77777777" w:rsidR="00B955E4" w:rsidRPr="006A4E2B" w:rsidRDefault="00B955E4" w:rsidP="00B955E4">
      <w:pPr>
        <w:widowControl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904FB1F" w14:textId="77777777" w:rsidR="00B955E4" w:rsidRPr="006A4E2B" w:rsidRDefault="00B955E4" w:rsidP="00B955E4">
      <w:pPr>
        <w:widowControl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F22A9E8" w14:textId="77777777" w:rsidR="00B955E4" w:rsidRPr="006A4E2B" w:rsidRDefault="00B955E4" w:rsidP="00B955E4">
      <w:pPr>
        <w:widowControl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FDCF45C" w14:textId="77777777" w:rsidR="00B955E4" w:rsidRPr="006A4E2B" w:rsidRDefault="00B955E4" w:rsidP="00B955E4">
      <w:pPr>
        <w:widowControl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noProof/>
          <w:sz w:val="24"/>
          <w:szCs w:val="24"/>
        </w:rPr>
        <w:drawing>
          <wp:inline distT="0" distB="0" distL="0" distR="0" wp14:anchorId="73B90D26" wp14:editId="1D3A54FB">
            <wp:extent cx="5731510" cy="4057015"/>
            <wp:effectExtent l="0" t="0" r="0" b="635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74769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Figure S2. 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Raman spectra of a Co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aS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single crystal at room temperature. The Raman peak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at around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137 cm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perscript"/>
          <w:lang w:eastAsia="ko-KR"/>
        </w:rPr>
        <w:t>-1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originates from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Co intercalation, as indicated, demonstrating well-arranged Co intercalation and the high quality of the crystals.</w:t>
      </w:r>
    </w:p>
    <w:p w14:paraId="589B66C0" w14:textId="77777777" w:rsidR="00B955E4" w:rsidRPr="006A4E2B" w:rsidRDefault="00B955E4" w:rsidP="00B955E4">
      <w:pPr>
        <w:widowControl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CC1CB42" w14:textId="77777777" w:rsidR="00B955E4" w:rsidRPr="006A4E2B" w:rsidRDefault="00B955E4" w:rsidP="00B955E4">
      <w:pPr>
        <w:widowControl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119F9851" w14:textId="77777777" w:rsidR="00B955E4" w:rsidRPr="006A4E2B" w:rsidRDefault="00B955E4" w:rsidP="00B955E4">
      <w:pPr>
        <w:widowControl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2A32023" w14:textId="77777777" w:rsidR="00B955E4" w:rsidRPr="006A4E2B" w:rsidRDefault="00B955E4" w:rsidP="00B955E4">
      <w:pPr>
        <w:widowControl/>
        <w:wordWrap w:val="0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br w:type="page"/>
      </w:r>
    </w:p>
    <w:p w14:paraId="3714A7D9" w14:textId="77777777" w:rsidR="00B955E4" w:rsidRPr="006A4E2B" w:rsidRDefault="00B955E4" w:rsidP="00B955E4">
      <w:pPr>
        <w:widowControl/>
        <w:spacing w:line="480" w:lineRule="auto"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eastAsia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1DAE37E" wp14:editId="25564F76">
            <wp:extent cx="4320000" cy="3060000"/>
            <wp:effectExtent l="0" t="0" r="4445" b="7620"/>
            <wp:docPr id="3" name="Picture 3" descr="E:\Dropbox\Paper19-CoTaS2 switching\20251112-Figures\MHcurve_10K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Paper19-CoTaS2 switching\20251112-Figures\MHcurve_10K-0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7EE19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Figure S3. </w:t>
      </w:r>
      <w:proofErr w:type="spellStart"/>
      <w:r w:rsidRPr="006A4E2B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Magnetisation</w:t>
      </w:r>
      <w:proofErr w:type="spellEnd"/>
      <w:r w:rsidRPr="006A4E2B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 versus out-of-plane magnetic field (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M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-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H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vertAlign w:val="subscript"/>
          <w:lang w:eastAsia="ko-KR"/>
        </w:rPr>
        <w:t>z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curve</w:t>
      </w:r>
      <w:r w:rsidRPr="006A4E2B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).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 magnetic moment is small (0.1 </w:t>
      </w:r>
      <w:proofErr w:type="spellStart"/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μB</w:t>
      </w:r>
      <w:proofErr w:type="spellEnd"/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/Co) at a high magnetic field and, most importantly, negligible at zero magnetic field, confirming the antiferromagnetic nature of the sample. These results are consistent with previously reported 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M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-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H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vertAlign w:val="subscript"/>
          <w:lang w:eastAsia="ko-KR"/>
        </w:rPr>
        <w:t>z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curves of Co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TaS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</w:p>
    <w:p w14:paraId="49F60CBF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7F53E927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1248157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0082D055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57F0BAB" w14:textId="77777777" w:rsidR="00B955E4" w:rsidRPr="006A4E2B" w:rsidRDefault="00B955E4" w:rsidP="00B955E4">
      <w:pPr>
        <w:widowControl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65EF8134" w14:textId="77777777" w:rsidR="00B955E4" w:rsidRPr="006A4E2B" w:rsidRDefault="00B955E4" w:rsidP="00B955E4">
      <w:pPr>
        <w:widowControl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03C8447" w14:textId="77777777" w:rsidR="00B955E4" w:rsidRPr="006A4E2B" w:rsidRDefault="00B955E4" w:rsidP="00B955E4">
      <w:pPr>
        <w:widowControl/>
        <w:spacing w:line="480" w:lineRule="auto"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eastAsia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B3330EA" wp14:editId="75E8730C">
            <wp:extent cx="5731510" cy="1672742"/>
            <wp:effectExtent l="0" t="0" r="2540" b="3810"/>
            <wp:docPr id="13" name="Picture 13" descr="E:\Dropbox\Paper19-CoTaS2 switching\20251112-Figures\0change I to T-wait1s-15K-6mA-RT-coolto2K-use-important - Copy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ropbox\Paper19-CoTaS2 switching\20251112-Figures\0change I to T-wait1s-15K-6mA-RT-coolto2K-use-important - Copy-0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72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B7036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>Figure S</w:t>
      </w:r>
      <w:r w:rsidRPr="006A4E2B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4</w:t>
      </w: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. </w:t>
      </w:r>
      <w:r w:rsidRPr="006A4E2B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Quantification of the Joule heating effect. a) </w:t>
      </w:r>
      <w:proofErr w:type="spellStart"/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R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vertAlign w:val="subscript"/>
          <w:lang w:eastAsia="ko-KR"/>
        </w:rPr>
        <w:t>xx</w:t>
      </w:r>
      <w:proofErr w:type="spellEnd"/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-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T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curve of the CoTaS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device measured with a reading current of 0.1 mA. b) </w:t>
      </w:r>
      <w:proofErr w:type="spellStart"/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R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vertAlign w:val="subscript"/>
          <w:lang w:eastAsia="ko-KR"/>
        </w:rPr>
        <w:t>xx</w:t>
      </w:r>
      <w:proofErr w:type="spellEnd"/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-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I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curve of the CoTaS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device measured at 15 K. c) Estimated sample temperature from (a) and (b). A writing current exceeding 3.7 mA raises the sample temperature above </w:t>
      </w:r>
      <w:r w:rsidRPr="006A4E2B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T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N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of 25 K. Therefore, all switching currents were kept below 3.7 mA to ensure the device remained in the antiferromagnetic phase during the switching experiments.</w:t>
      </w:r>
    </w:p>
    <w:p w14:paraId="77FC87FA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DF98326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829100F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A5A05B0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A98FC8B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4A1D1E89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A2956E5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7EF762F5" w14:textId="77777777" w:rsidR="00B955E4" w:rsidRPr="006A4E2B" w:rsidRDefault="00B955E4" w:rsidP="00B955E4">
      <w:pPr>
        <w:widowControl/>
        <w:spacing w:line="480" w:lineRule="auto"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739C540D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p w14:paraId="4F516B16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p w14:paraId="01860848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p w14:paraId="0DF86B1B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</w:p>
    <w:p w14:paraId="0E31A016" w14:textId="77777777" w:rsidR="00B955E4" w:rsidRPr="006A4E2B" w:rsidRDefault="00B955E4" w:rsidP="00B955E4">
      <w:pPr>
        <w:widowControl/>
        <w:spacing w:line="480" w:lineRule="auto"/>
        <w:jc w:val="center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6A4E2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1927EE1" wp14:editId="1C1A70C1">
            <wp:extent cx="3880800" cy="1994400"/>
            <wp:effectExtent l="0" t="0" r="5715" b="6350"/>
            <wp:docPr id="2" name="Picture 2" descr="C:\Users\Kaixuan\Downloads\KakaoTalk_20260207_1417035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ixuan\Downloads\KakaoTalk_20260207_141703528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00" cy="1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73097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>Figure S</w:t>
      </w:r>
      <w:r w:rsidRPr="006A4E2B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5</w:t>
      </w:r>
      <w:r w:rsidRPr="006A4E2B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.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Thickness information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of the Co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TaS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device used for the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experiments in Fig. 3. The thickness is measured to be about 30.3 nm by the atomic force microscopy</w:t>
      </w:r>
      <w:r w:rsidRPr="006A4E2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.</w:t>
      </w:r>
    </w:p>
    <w:p w14:paraId="7A6FE2B6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31595E1C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br w:type="page"/>
      </w:r>
    </w:p>
    <w:p w14:paraId="4C7C2F50" w14:textId="77777777" w:rsidR="00B955E4" w:rsidRPr="006A4E2B" w:rsidRDefault="00B955E4" w:rsidP="00B955E4">
      <w:pPr>
        <w:widowControl/>
        <w:spacing w:line="480" w:lineRule="auto"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eastAsia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3D646F0F" wp14:editId="51056F36">
            <wp:extent cx="3880800" cy="1990800"/>
            <wp:effectExtent l="0" t="0" r="5715" b="0"/>
            <wp:docPr id="7" name="Picture 7" descr="C:\Users\Kaixuan\Downloads\KakaoTalk_20260207_141703528_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ixuan\Downloads\KakaoTalk_20260207_141703528_0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00" cy="19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FF36B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6A4E2B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 xml:space="preserve">Figure S6. 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Thickness information of the Co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1/3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>TaS</w:t>
      </w:r>
      <w:r w:rsidRPr="006A4E2B">
        <w:rPr>
          <w:rFonts w:ascii="Times New Roman" w:eastAsia="Malgun Gothic" w:hAnsi="Times New Roman" w:cs="Times New Roman"/>
          <w:sz w:val="24"/>
          <w:szCs w:val="24"/>
          <w:vertAlign w:val="subscript"/>
          <w:lang w:eastAsia="ko-KR"/>
        </w:rPr>
        <w:t>2</w:t>
      </w:r>
      <w:r w:rsidRPr="006A4E2B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device used for the experiments in Fig. 4. The thickness is measured to be about 27.4 nm by the atomic force microscopy.</w:t>
      </w:r>
    </w:p>
    <w:p w14:paraId="719A242A" w14:textId="77777777" w:rsidR="00B955E4" w:rsidRPr="006A4E2B" w:rsidRDefault="00B955E4" w:rsidP="00B955E4">
      <w:pPr>
        <w:widowControl/>
        <w:spacing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695FB71E" w14:textId="77777777" w:rsidR="00FA6332" w:rsidRDefault="00FA6332">
      <w:bookmarkStart w:id="0" w:name="_GoBack"/>
      <w:bookmarkEnd w:id="0"/>
    </w:p>
    <w:sectPr w:rsidR="00FA6332" w:rsidSect="00CB6537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1307680"/>
      <w:docPartObj>
        <w:docPartGallery w:val="Page Numbers (Bottom of Page)"/>
        <w:docPartUnique/>
      </w:docPartObj>
    </w:sdtPr>
    <w:sdtEndPr/>
    <w:sdtContent>
      <w:p w14:paraId="618060F4" w14:textId="77777777" w:rsidR="006D5CA0" w:rsidRDefault="00B955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A4E2B">
          <w:rPr>
            <w:noProof/>
            <w:lang w:val="ko-KR" w:eastAsia="ko-KR"/>
          </w:rPr>
          <w:t>19</w:t>
        </w:r>
        <w:r>
          <w:fldChar w:fldCharType="end"/>
        </w:r>
      </w:p>
    </w:sdtContent>
  </w:sdt>
  <w:p w14:paraId="15144C95" w14:textId="77777777" w:rsidR="006D5CA0" w:rsidRDefault="00B955E4" w:rsidP="00D56E8E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6326833"/>
      <w:docPartObj>
        <w:docPartGallery w:val="Page Numbers (Bottom of Page)"/>
        <w:docPartUnique/>
      </w:docPartObj>
    </w:sdtPr>
    <w:sdtEndPr/>
    <w:sdtContent>
      <w:p w14:paraId="0DA08E42" w14:textId="77777777" w:rsidR="006D5CA0" w:rsidRDefault="00B955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A4E2B">
          <w:rPr>
            <w:noProof/>
            <w:lang w:val="ko-KR" w:eastAsia="ko-KR"/>
          </w:rPr>
          <w:t>37</w:t>
        </w:r>
        <w:r>
          <w:fldChar w:fldCharType="end"/>
        </w:r>
      </w:p>
    </w:sdtContent>
  </w:sdt>
  <w:p w14:paraId="637E4295" w14:textId="77777777" w:rsidR="006D5CA0" w:rsidRDefault="00B955E4" w:rsidP="00D56E8E">
    <w:pPr>
      <w:pStyle w:val="Footer"/>
      <w:jc w:val="center"/>
    </w:pPr>
  </w:p>
  <w:p w14:paraId="7DCD2857" w14:textId="77777777" w:rsidR="006D5CA0" w:rsidRDefault="00B955E4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83F83" w14:textId="77777777" w:rsidR="006D5CA0" w:rsidRDefault="00B955E4" w:rsidP="00812D62">
    <w:pPr>
      <w:tabs>
        <w:tab w:val="left" w:pos="625"/>
      </w:tabs>
      <w:jc w:val="right"/>
    </w:pPr>
    <w:r>
      <w:rPr>
        <w:noProof/>
      </w:rPr>
      <w:drawing>
        <wp:inline distT="0" distB="0" distL="0" distR="0" wp14:anchorId="63D3181E" wp14:editId="34513454">
          <wp:extent cx="1487805" cy="409575"/>
          <wp:effectExtent l="0" t="0" r="0" b="9525"/>
          <wp:docPr id="263418760" name="Picture 14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7805" cy="4095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386B62" w14:textId="77777777" w:rsidR="006D5CA0" w:rsidRDefault="00B955E4" w:rsidP="00812D62">
    <w:pPr>
      <w:tabs>
        <w:tab w:val="left" w:pos="625"/>
      </w:tabs>
      <w:jc w:val="right"/>
    </w:pPr>
    <w:r>
      <w:rPr>
        <w:noProof/>
      </w:rPr>
      <w:drawing>
        <wp:inline distT="0" distB="0" distL="0" distR="0" wp14:anchorId="2A5156E7" wp14:editId="0D7FB456">
          <wp:extent cx="1487805" cy="409575"/>
          <wp:effectExtent l="0" t="0" r="0" b="9525"/>
          <wp:docPr id="1371606579" name="Picture 3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7805" cy="4095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D7C8DAF" w14:textId="77777777" w:rsidR="006D5CA0" w:rsidRDefault="00B955E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93BAD"/>
    <w:multiLevelType w:val="hybridMultilevel"/>
    <w:tmpl w:val="E7425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C9"/>
    <w:rsid w:val="000076C9"/>
    <w:rsid w:val="00B955E4"/>
    <w:rsid w:val="00FA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0687D-D5AB-4152-B9EC-F1ED2395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55E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5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5E4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B955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header" Target="header1.xml"/><Relationship Id="rId15" Type="http://schemas.openxmlformats.org/officeDocument/2006/relationships/image" Target="media/image8.jpeg"/><Relationship Id="rId10" Type="http://schemas.openxmlformats.org/officeDocument/2006/relationships/image" Target="media/image3.sv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2</cp:revision>
  <dcterms:created xsi:type="dcterms:W3CDTF">2026-03-02T12:29:00Z</dcterms:created>
  <dcterms:modified xsi:type="dcterms:W3CDTF">2026-03-02T12:30:00Z</dcterms:modified>
</cp:coreProperties>
</file>